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880"/>
        <w:gridCol w:w="880"/>
        <w:gridCol w:w="780"/>
        <w:gridCol w:w="780"/>
      </w:tblGrid>
      <w:tr w:rsidR="00EE539B" w:rsidRPr="00441F2F" w14:paraId="352207FC" w14:textId="77777777" w:rsidTr="00D03999">
        <w:trPr>
          <w:trHeight w:val="37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94FD6B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Creatin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1CA9C47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re-treatm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A48A7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ost-treatment (days)</w:t>
            </w:r>
          </w:p>
        </w:tc>
      </w:tr>
      <w:tr w:rsidR="00EE539B" w:rsidRPr="00441F2F" w14:paraId="25BBC621" w14:textId="77777777" w:rsidTr="00D03999">
        <w:trPr>
          <w:trHeight w:val="32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915CD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64FB7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CC4DE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1-</w:t>
            </w:r>
            <w:r w:rsidRPr="00441F2F">
              <w:rPr>
                <w:rFonts w:ascii="Times New Roman" w:hAnsi="Times New Roman"/>
                <w:b/>
                <w:sz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96AFE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31-</w:t>
            </w:r>
            <w:r w:rsidRPr="00441F2F">
              <w:rPr>
                <w:rFonts w:ascii="Times New Roman" w:hAnsi="Times New Roman"/>
                <w:b/>
                <w:sz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A4CF1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61-</w:t>
            </w:r>
            <w:r w:rsidRPr="00441F2F">
              <w:rPr>
                <w:rFonts w:ascii="Times New Roman" w:hAnsi="Times New Roman"/>
                <w:b/>
                <w:sz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69C02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91-</w:t>
            </w:r>
            <w:r w:rsidRPr="00441F2F">
              <w:rPr>
                <w:rFonts w:ascii="Times New Roman" w:hAnsi="Times New Roman"/>
                <w:b/>
                <w:sz w:val="18"/>
              </w:rPr>
              <w:t>120</w:t>
            </w:r>
          </w:p>
        </w:tc>
      </w:tr>
      <w:tr w:rsidR="00EE539B" w:rsidRPr="00441F2F" w14:paraId="3DA91111" w14:textId="77777777" w:rsidTr="00D039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CABD1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Control</w:t>
            </w:r>
            <w:r>
              <w:rPr>
                <w:rFonts w:ascii="Times New Roman" w:hAnsi="Times New Roman"/>
                <w:b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43E0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9EC7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7E6D2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FEC6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190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CEC5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170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</w:tr>
      <w:tr w:rsidR="00EE539B" w:rsidRPr="00441F2F" w14:paraId="479A0B3B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872E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EA690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944A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DBAA5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04AA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B47E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EE539B" w:rsidRPr="00441F2F" w14:paraId="02CF5493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BEE1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1-</w:t>
            </w:r>
            <w:r w:rsidRPr="00441F2F">
              <w:rPr>
                <w:rFonts w:ascii="Times New Roman" w:hAnsi="Times New Roman"/>
                <w:b/>
                <w:sz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0C5E2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44A98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5462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7D8B1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D4C5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EE539B" w:rsidRPr="00441F2F" w14:paraId="5562F498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C380F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31-</w:t>
            </w:r>
            <w:r w:rsidRPr="00441F2F">
              <w:rPr>
                <w:rFonts w:ascii="Times New Roman" w:hAnsi="Times New Roman"/>
                <w:b/>
                <w:sz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7B2F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57B7D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F33D8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993E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CD12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EE539B" w:rsidRPr="00441F2F" w14:paraId="63C7A87A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E48E1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61-</w:t>
            </w:r>
            <w:r w:rsidRPr="00441F2F">
              <w:rPr>
                <w:rFonts w:ascii="Times New Roman" w:hAnsi="Times New Roman"/>
                <w:b/>
                <w:sz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BB86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CF112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473C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EA0D7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D1BFD" w14:textId="77777777" w:rsidR="00EE539B" w:rsidRPr="00412A8D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0.007</w:t>
            </w:r>
          </w:p>
        </w:tc>
      </w:tr>
      <w:tr w:rsidR="00EE539B" w:rsidRPr="00441F2F" w14:paraId="4DFB3239" w14:textId="77777777" w:rsidTr="00D039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73BEA" w14:textId="77777777" w:rsidR="00EE539B" w:rsidRPr="00441F2F" w:rsidRDefault="00EE53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91-</w:t>
            </w:r>
            <w:r w:rsidRPr="00441F2F">
              <w:rPr>
                <w:rFonts w:ascii="Times New Roman" w:hAnsi="Times New Roman"/>
                <w:b/>
                <w:sz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279EB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BF43A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53654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20583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A59FE" w14:textId="77777777" w:rsidR="00EE539B" w:rsidRPr="00441F2F" w:rsidRDefault="00EE53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</w:tr>
    </w:tbl>
    <w:p w14:paraId="38C2A374" w14:textId="77777777" w:rsidR="00EE539B" w:rsidRPr="0030474D" w:rsidRDefault="00EE539B" w:rsidP="00EE539B">
      <w:pPr>
        <w:pStyle w:val="NoSpacing"/>
        <w:spacing w:line="480" w:lineRule="auto"/>
        <w:rPr>
          <w:rFonts w:ascii="Times New Roman" w:hAnsi="Times New Roman"/>
          <w:sz w:val="14"/>
        </w:rPr>
      </w:pPr>
      <w:r w:rsidRPr="0030474D">
        <w:rPr>
          <w:rFonts w:ascii="Times New Roman" w:hAnsi="Times New Roman"/>
          <w:sz w:val="14"/>
        </w:rPr>
        <w:t>*All comparisons to the control group are done using the Mann–Whitney U test.</w:t>
      </w:r>
    </w:p>
    <w:p w14:paraId="1E055E74" w14:textId="77777777" w:rsidR="00EE539B" w:rsidRPr="0030474D" w:rsidRDefault="00EE539B" w:rsidP="00EE539B">
      <w:pPr>
        <w:pStyle w:val="NoSpacing"/>
        <w:spacing w:line="480" w:lineRule="auto"/>
        <w:rPr>
          <w:rFonts w:ascii="Times New Roman" w:hAnsi="Times New Roman"/>
          <w:sz w:val="14"/>
        </w:rPr>
      </w:pPr>
      <w:r w:rsidRPr="0030474D">
        <w:rPr>
          <w:rFonts w:ascii="Times New Roman" w:hAnsi="Times New Roman"/>
          <w:sz w:val="14"/>
        </w:rPr>
        <w:t>All other comparisons are made using Wilcoxon signed-rank test.</w:t>
      </w:r>
    </w:p>
    <w:p w14:paraId="4F053C4A" w14:textId="77777777" w:rsidR="00EE0009" w:rsidRDefault="00EE539B">
      <w:bookmarkStart w:id="0" w:name="_GoBack"/>
      <w:bookmarkEnd w:id="0"/>
    </w:p>
    <w:sectPr w:rsidR="00EE0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E539B"/>
    <w:rsid w:val="005D60EF"/>
    <w:rsid w:val="007A3C21"/>
    <w:rsid w:val="00A226F0"/>
    <w:rsid w:val="00A25F40"/>
    <w:rsid w:val="00AB598C"/>
    <w:rsid w:val="00AC2EF7"/>
    <w:rsid w:val="00EE539B"/>
    <w:rsid w:val="00F8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88871"/>
  <w15:chartTrackingRefBased/>
  <w15:docId w15:val="{93BD5EF3-95C8-42A1-AF39-E8F524F1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E539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2" ma:contentTypeDescription="Create a new document." ma:contentTypeScope="" ma:versionID="802fa4bd0dab44d9dfe4a4c18f0da238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47bbb553b179c7457ec25c9432de7def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4EB675-37B3-4874-9A23-2E45E9651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19AB48-E8BB-4F70-BC26-6FC16517C5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30F36E-F320-4BAB-8F96-98BCC9DB3AA5}">
  <ds:schemaRefs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2006/metadata/properties"/>
    <ds:schemaRef ds:uri="99c47926-5a1c-460b-8671-7d87320c08ae"/>
    <ds:schemaRef ds:uri="3c156842-e5e0-4116-9ee5-a12c122bd81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Coyne, Michael</cp:lastModifiedBy>
  <cp:revision>1</cp:revision>
  <dcterms:created xsi:type="dcterms:W3CDTF">2019-08-23T16:31:00Z</dcterms:created>
  <dcterms:modified xsi:type="dcterms:W3CDTF">2019-08-2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